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9C8ED" w14:textId="3B4F6031" w:rsidR="00C64F29" w:rsidRPr="00C64F29" w:rsidRDefault="00907AE6" w:rsidP="00907AE6">
      <w:pPr>
        <w:suppressLineNumbers/>
        <w:jc w:val="center"/>
        <w:rPr>
          <w:lang w:val="en-US"/>
        </w:rPr>
      </w:pPr>
      <w:r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723776" behindDoc="0" locked="0" layoutInCell="1" allowOverlap="1" wp14:anchorId="1235185E" wp14:editId="730ED190">
                <wp:simplePos x="0" y="0"/>
                <wp:positionH relativeFrom="column">
                  <wp:posOffset>-208970</wp:posOffset>
                </wp:positionH>
                <wp:positionV relativeFrom="paragraph">
                  <wp:posOffset>5715</wp:posOffset>
                </wp:positionV>
                <wp:extent cx="7165448" cy="7427286"/>
                <wp:effectExtent l="0" t="0" r="16510" b="21590"/>
                <wp:wrapNone/>
                <wp:docPr id="39" name="Grupo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5448" cy="7427286"/>
                          <a:chOff x="0" y="0"/>
                          <a:chExt cx="7165448" cy="7427286"/>
                        </a:xfrm>
                      </wpg:grpSpPr>
                      <wps:wsp>
                        <wps:cNvPr id="1" name="Rectangle 39"/>
                        <wps:cNvSpPr>
                          <a:spLocks/>
                        </wps:cNvSpPr>
                        <wps:spPr bwMode="auto">
                          <a:xfrm>
                            <a:off x="17253" y="0"/>
                            <a:ext cx="7148195" cy="278130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47B7C8" w14:textId="77777777" w:rsidR="00E44169" w:rsidRPr="00392565" w:rsidRDefault="00E44169" w:rsidP="00E44169">
                              <w:pPr>
                                <w:jc w:val="center"/>
                                <w:rPr>
                                  <w:b/>
                                  <w:szCs w:val="20"/>
                                  <w:lang w:val="en-US"/>
                                </w:rPr>
                              </w:pPr>
                              <w:r w:rsidRPr="00392565">
                                <w:rPr>
                                  <w:b/>
                                  <w:szCs w:val="20"/>
                                  <w:lang w:val="en-US"/>
                                </w:rPr>
                                <w:t xml:space="preserve">TYPE 1 DIABETES </w:t>
                              </w:r>
                              <w:r>
                                <w:rPr>
                                  <w:b/>
                                  <w:szCs w:val="20"/>
                                  <w:lang w:val="en-US"/>
                                </w:rPr>
                                <w:t>GROUP</w:t>
                              </w:r>
                            </w:p>
                            <w:p w14:paraId="6D623285" w14:textId="77777777" w:rsidR="00E44169" w:rsidRPr="00392565" w:rsidRDefault="00E44169" w:rsidP="00E44169">
                              <w:pPr>
                                <w:jc w:val="center"/>
                                <w:rPr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23" name="Grupo 23"/>
                        <wpg:cNvGrpSpPr/>
                        <wpg:grpSpPr>
                          <a:xfrm>
                            <a:off x="0" y="422695"/>
                            <a:ext cx="7134047" cy="3900805"/>
                            <a:chOff x="-1" y="0"/>
                            <a:chExt cx="7134269" cy="3900832"/>
                          </a:xfrm>
                        </wpg:grpSpPr>
                        <wpg:grpSp>
                          <wpg:cNvPr id="16" name="Grupo 16"/>
                          <wpg:cNvGrpSpPr/>
                          <wpg:grpSpPr>
                            <a:xfrm>
                              <a:off x="-1" y="7951"/>
                              <a:ext cx="3536388" cy="3869515"/>
                              <a:chOff x="-163910" y="0"/>
                              <a:chExt cx="3536539" cy="3869902"/>
                            </a:xfrm>
                          </wpg:grpSpPr>
                          <wps:wsp>
                            <wps:cNvPr id="2" name="Rectángulo 2"/>
                            <wps:cNvSpPr/>
                            <wps:spPr>
                              <a:xfrm>
                                <a:off x="1561381" y="0"/>
                                <a:ext cx="1811248" cy="56070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16273C" w14:textId="39D0A185" w:rsidR="00EB5343" w:rsidRPr="006172DA" w:rsidRDefault="00EB5343" w:rsidP="00EB5343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6172DA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CENTER 1</w:t>
                                  </w:r>
                                </w:p>
                                <w:p w14:paraId="13D133ED" w14:textId="04BF4DAF" w:rsidR="00C43FD9" w:rsidRPr="006172DA" w:rsidRDefault="00C43FD9" w:rsidP="00EB5343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6172DA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Total</w:t>
                                  </w:r>
                                  <w:r w:rsidR="001E3AE7" w:rsidRPr="006172DA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contacted </w:t>
                                  </w:r>
                                  <w:r w:rsidR="006172DA" w:rsidRPr="006172DA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patients</w:t>
                                  </w:r>
                                </w:p>
                                <w:p w14:paraId="28BB7B52" w14:textId="2E51E7F0" w:rsidR="00EB5343" w:rsidRPr="006172DA" w:rsidRDefault="001E3AE7" w:rsidP="00EB5343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6172DA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n</w:t>
                                  </w:r>
                                  <w:r w:rsidR="00EB5343" w:rsidRPr="006172DA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= 17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Conector recto 4"/>
                            <wps:cNvCnPr/>
                            <wps:spPr>
                              <a:xfrm>
                                <a:off x="2449902" y="560717"/>
                                <a:ext cx="432" cy="215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" name="Rectángulo 6"/>
                            <wps:cNvSpPr/>
                            <wps:spPr>
                              <a:xfrm>
                                <a:off x="1656272" y="776377"/>
                                <a:ext cx="1544128" cy="439947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17A20C" w14:textId="5961B8BD" w:rsidR="001E3AE7" w:rsidRPr="001E3AE7" w:rsidRDefault="001E3AE7" w:rsidP="001E3AE7">
                                  <w:pPr>
                                    <w:spacing w:line="276" w:lineRule="auto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A</w:t>
                                  </w:r>
                                  <w:r w:rsidRPr="00F4589E">
                                    <w:rPr>
                                      <w:sz w:val="18"/>
                                      <w:lang w:val="en-US"/>
                                    </w:rPr>
                                    <w:t>ccepted to participate</w:t>
                                  </w:r>
                                </w:p>
                                <w:p w14:paraId="6D241BC5" w14:textId="547CA6CB" w:rsidR="006128CF" w:rsidRPr="006128CF" w:rsidRDefault="001E3AE7" w:rsidP="006128CF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</w:t>
                                  </w:r>
                                  <w:r w:rsidR="006128CF" w:rsidRPr="006128CF">
                                    <w:rPr>
                                      <w:b/>
                                      <w:sz w:val="20"/>
                                    </w:rPr>
                                    <w:t xml:space="preserve"> = 12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Conector recto 7"/>
                            <wps:cNvCnPr>
                              <a:stCxn id="6" idx="2"/>
                              <a:endCxn id="8" idx="0"/>
                            </wps:cNvCnPr>
                            <wps:spPr>
                              <a:xfrm>
                                <a:off x="2428336" y="1216324"/>
                                <a:ext cx="185" cy="88855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" name="Rectángulo 8"/>
                            <wps:cNvSpPr/>
                            <wps:spPr>
                              <a:xfrm>
                                <a:off x="1967193" y="2104875"/>
                                <a:ext cx="922655" cy="48307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005A67" w14:textId="413EE080" w:rsidR="00EA70A6" w:rsidRPr="00EA70A6" w:rsidRDefault="00EA70A6" w:rsidP="00EA70A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sz w:val="18"/>
                                      <w:lang w:val="en-US"/>
                                    </w:rPr>
                                    <w:t>Included</w:t>
                                  </w:r>
                                </w:p>
                                <w:p w14:paraId="0330BB4F" w14:textId="227FD44D" w:rsidR="00F4589E" w:rsidRPr="00EA70A6" w:rsidRDefault="00EA70A6" w:rsidP="00EA70A6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</w:t>
                                  </w:r>
                                  <w:r w:rsidR="00F4589E" w:rsidRPr="00F4589E">
                                    <w:rPr>
                                      <w:b/>
                                      <w:sz w:val="20"/>
                                    </w:rPr>
                                    <w:t xml:space="preserve"> = 12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" name="Conector recto 9"/>
                            <wps:cNvCnPr>
                              <a:stCxn id="8" idx="2"/>
                              <a:endCxn id="12" idx="0"/>
                            </wps:cNvCnPr>
                            <wps:spPr>
                              <a:xfrm>
                                <a:off x="2428521" y="2587954"/>
                                <a:ext cx="8483" cy="76436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" name="Conector recto 10"/>
                            <wps:cNvCnPr>
                              <a:endCxn id="11" idx="3"/>
                            </wps:cNvCnPr>
                            <wps:spPr>
                              <a:xfrm flipH="1">
                                <a:off x="1889329" y="1846035"/>
                                <a:ext cx="538756" cy="14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Rectángulo 11"/>
                            <wps:cNvSpPr/>
                            <wps:spPr>
                              <a:xfrm>
                                <a:off x="-163910" y="1397509"/>
                                <a:ext cx="2053239" cy="89734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F058F9" w14:textId="70D0F932" w:rsidR="00E16770" w:rsidRDefault="00E16770" w:rsidP="00E16770">
                                  <w:pPr>
                                    <w:spacing w:line="276" w:lineRule="auto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Previous cardiovascular disease</w:t>
                                  </w:r>
                                </w:p>
                                <w:p w14:paraId="23AB653D" w14:textId="77777777" w:rsidR="00E16770" w:rsidRDefault="00E16770" w:rsidP="00E16770">
                                  <w:pPr>
                                    <w:spacing w:line="276" w:lineRule="auto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-P</w:t>
                                  </w:r>
                                  <w:r w:rsidR="00DD45F4" w:rsidRPr="00EA70A6">
                                    <w:rPr>
                                      <w:sz w:val="18"/>
                                      <w:lang w:val="en-US"/>
                                    </w:rPr>
                                    <w:t>regnancy</w:t>
                                  </w:r>
                                </w:p>
                                <w:p w14:paraId="79E46F20" w14:textId="5C6DD296" w:rsidR="001E3AE7" w:rsidRPr="00EA70A6" w:rsidRDefault="00E16770" w:rsidP="00E16770">
                                  <w:pPr>
                                    <w:spacing w:line="276" w:lineRule="auto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-</w:t>
                                  </w:r>
                                  <w:r w:rsidR="00954967">
                                    <w:rPr>
                                      <w:sz w:val="18"/>
                                      <w:lang w:val="en-US"/>
                                    </w:rPr>
                                    <w:t>G</w:t>
                                  </w:r>
                                  <w:r w:rsidR="0048353E" w:rsidRPr="007E12BF">
                                    <w:rPr>
                                      <w:sz w:val="18"/>
                                      <w:lang w:val="en-US"/>
                                    </w:rPr>
                                    <w:t>lomerular filtration rate &lt; 60 ml/min</w:t>
                                  </w:r>
                                </w:p>
                                <w:p w14:paraId="355EE2CE" w14:textId="0A62585C" w:rsidR="007243F5" w:rsidRPr="00EA70A6" w:rsidRDefault="001E3AE7" w:rsidP="00EA70A6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n</w:t>
                                  </w:r>
                                  <w:r w:rsidR="007243F5" w:rsidRPr="00EA70A6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= 3</w:t>
                                  </w:r>
                                  <w:r w:rsidRPr="00EA70A6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ex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Rectángulo 12"/>
                            <wps:cNvSpPr/>
                            <wps:spPr>
                              <a:xfrm>
                                <a:off x="2014310" y="3352318"/>
                                <a:ext cx="845388" cy="517584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EF5D7F4" w14:textId="2DB7B281" w:rsidR="00EA70A6" w:rsidRPr="00EA70A6" w:rsidRDefault="00EA70A6" w:rsidP="00EA70A6">
                                  <w:pPr>
                                    <w:spacing w:line="276" w:lineRule="auto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sz w:val="18"/>
                                    </w:rPr>
                                    <w:t xml:space="preserve">Final </w:t>
                                  </w:r>
                                  <w:r w:rsidRPr="00EA70A6">
                                    <w:rPr>
                                      <w:sz w:val="18"/>
                                      <w:lang w:val="en-US"/>
                                    </w:rPr>
                                    <w:t>sample</w:t>
                                  </w:r>
                                </w:p>
                                <w:p w14:paraId="4D98E65D" w14:textId="641684E9" w:rsidR="007243F5" w:rsidRPr="00EA70A6" w:rsidRDefault="00EA70A6" w:rsidP="00EA70A6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</w:t>
                                  </w:r>
                                  <w:r w:rsidR="007243F5" w:rsidRPr="007243F5">
                                    <w:rPr>
                                      <w:b/>
                                      <w:sz w:val="20"/>
                                    </w:rPr>
                                    <w:t xml:space="preserve"> = 12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" name="Conector recto 14"/>
                            <wps:cNvCnPr/>
                            <wps:spPr>
                              <a:xfrm flipH="1">
                                <a:off x="1530428" y="2975872"/>
                                <a:ext cx="898054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Rectángulo 15"/>
                            <wps:cNvSpPr/>
                            <wps:spPr>
                              <a:xfrm>
                                <a:off x="94682" y="2614069"/>
                                <a:ext cx="1448627" cy="707366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97ECE3" w14:textId="5587AE8B" w:rsidR="00A57FC8" w:rsidRPr="00EA70A6" w:rsidRDefault="00A57FC8" w:rsidP="00A57FC8">
                                  <w:pPr>
                                    <w:spacing w:line="276" w:lineRule="auto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sz w:val="18"/>
                                      <w:lang w:val="en-US"/>
                                    </w:rPr>
                                    <w:t>Previous cardiovascular disease</w:t>
                                  </w:r>
                                </w:p>
                                <w:p w14:paraId="5867A3E5" w14:textId="77777777" w:rsidR="00A57FC8" w:rsidRPr="00EA70A6" w:rsidRDefault="00A57FC8" w:rsidP="00A57FC8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n = 3 ex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2" name="Grupo 22"/>
                          <wpg:cNvGrpSpPr/>
                          <wpg:grpSpPr>
                            <a:xfrm>
                              <a:off x="3760967" y="0"/>
                              <a:ext cx="3373301" cy="3900832"/>
                              <a:chOff x="0" y="0"/>
                              <a:chExt cx="3373457" cy="3901236"/>
                            </a:xfrm>
                          </wpg:grpSpPr>
                          <wps:wsp>
                            <wps:cNvPr id="3" name="Rectángulo 3"/>
                            <wps:cNvSpPr/>
                            <wps:spPr>
                              <a:xfrm>
                                <a:off x="0" y="0"/>
                                <a:ext cx="1846053" cy="5689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B3EA07D" w14:textId="539CD490" w:rsidR="001E3AE7" w:rsidRPr="001E3AE7" w:rsidRDefault="00EB5343" w:rsidP="00EB5343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CENTER</w:t>
                                  </w:r>
                                  <w:r w:rsid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2</w:t>
                                  </w:r>
                                </w:p>
                                <w:p w14:paraId="177122FA" w14:textId="00B77774" w:rsidR="001E3AE7" w:rsidRPr="001E3AE7" w:rsidRDefault="001E3AE7" w:rsidP="00EB5343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Total contacted </w:t>
                                  </w:r>
                                  <w:r w:rsidR="006172DA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patients</w:t>
                                  </w:r>
                                  <w:r w:rsidR="00EB5343" w:rsidRP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30988707" w14:textId="3BFDECC5" w:rsidR="00EB5343" w:rsidRPr="001E3AE7" w:rsidRDefault="001E3AE7" w:rsidP="00EB5343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n</w:t>
                                  </w:r>
                                  <w:r w:rsidR="00EB5343" w:rsidRP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= 16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Conector recto 5"/>
                            <wps:cNvCnPr/>
                            <wps:spPr>
                              <a:xfrm>
                                <a:off x="939077" y="595224"/>
                                <a:ext cx="0" cy="2156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Rectángulo 13"/>
                            <wps:cNvSpPr/>
                            <wps:spPr>
                              <a:xfrm>
                                <a:off x="181155" y="802256"/>
                                <a:ext cx="1544128" cy="439947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925E48" w14:textId="77777777" w:rsidR="001E3AE7" w:rsidRPr="001E3AE7" w:rsidRDefault="001E3AE7" w:rsidP="001E3AE7">
                                  <w:pPr>
                                    <w:spacing w:line="276" w:lineRule="auto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A</w:t>
                                  </w:r>
                                  <w:r w:rsidRPr="00F4589E">
                                    <w:rPr>
                                      <w:sz w:val="18"/>
                                      <w:lang w:val="en-US"/>
                                    </w:rPr>
                                    <w:t>ccepted to participate</w:t>
                                  </w:r>
                                </w:p>
                                <w:p w14:paraId="6C37E006" w14:textId="622F8A36" w:rsidR="001E3AE7" w:rsidRPr="006128CF" w:rsidRDefault="001E3AE7" w:rsidP="001E3AE7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</w:t>
                                  </w:r>
                                  <w:r w:rsidRPr="006128CF">
                                    <w:rPr>
                                      <w:b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= 14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Conector recto 17"/>
                            <wps:cNvCnPr>
                              <a:stCxn id="13" idx="2"/>
                              <a:endCxn id="19" idx="0"/>
                            </wps:cNvCnPr>
                            <wps:spPr>
                              <a:xfrm>
                                <a:off x="953220" y="1242202"/>
                                <a:ext cx="13599" cy="214150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Rectángulo 19"/>
                            <wps:cNvSpPr/>
                            <wps:spPr>
                              <a:xfrm>
                                <a:off x="544142" y="3383704"/>
                                <a:ext cx="845352" cy="51753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5D0614" w14:textId="77777777" w:rsidR="00F32506" w:rsidRPr="00EA70A6" w:rsidRDefault="00F32506" w:rsidP="00F32506">
                                  <w:pPr>
                                    <w:spacing w:line="276" w:lineRule="auto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sz w:val="18"/>
                                    </w:rPr>
                                    <w:t xml:space="preserve">Final </w:t>
                                  </w:r>
                                  <w:r w:rsidRPr="00EA70A6">
                                    <w:rPr>
                                      <w:sz w:val="18"/>
                                      <w:lang w:val="en-US"/>
                                    </w:rPr>
                                    <w:t>sample</w:t>
                                  </w:r>
                                </w:p>
                                <w:p w14:paraId="7EBED3C6" w14:textId="720015BA" w:rsidR="00F32506" w:rsidRPr="00EA70A6" w:rsidRDefault="00F32506" w:rsidP="00F32506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 = 13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Rectángulo 20"/>
                            <wps:cNvSpPr/>
                            <wps:spPr>
                              <a:xfrm>
                                <a:off x="1288568" y="1831194"/>
                                <a:ext cx="2084889" cy="851917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CC849B" w14:textId="7B08D036" w:rsidR="007E12BF" w:rsidRDefault="008E7373" w:rsidP="007E12BF">
                                  <w:pPr>
                                    <w:spacing w:line="276" w:lineRule="auto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-</w:t>
                                  </w:r>
                                  <w:r w:rsidR="00954967">
                                    <w:rPr>
                                      <w:sz w:val="18"/>
                                      <w:lang w:val="en-US"/>
                                    </w:rPr>
                                    <w:t>Glomerular</w:t>
                                  </w:r>
                                  <w:r w:rsidR="007E12BF" w:rsidRPr="007E12BF">
                                    <w:rPr>
                                      <w:sz w:val="18"/>
                                      <w:lang w:val="en-US"/>
                                    </w:rPr>
                                    <w:t xml:space="preserve"> filtration rate &lt; 60 ml/min</w:t>
                                  </w:r>
                                  <w:r w:rsidR="00954967">
                                    <w:rPr>
                                      <w:sz w:val="18"/>
                                      <w:lang w:val="en-US"/>
                                    </w:rPr>
                                    <w:t xml:space="preserve">   </w:t>
                                  </w:r>
                                </w:p>
                                <w:p w14:paraId="3F051943" w14:textId="3F01745D" w:rsidR="007E12BF" w:rsidRDefault="007E12BF" w:rsidP="007E12BF">
                                  <w:pPr>
                                    <w:spacing w:line="276" w:lineRule="auto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7E12BF">
                                    <w:rPr>
                                      <w:sz w:val="18"/>
                                      <w:lang w:val="en-US"/>
                                    </w:rPr>
                                    <w:t>-Macroalbuminuria</w:t>
                                  </w:r>
                                  <w:r w:rsidR="00954967">
                                    <w:rPr>
                                      <w:sz w:val="18"/>
                                      <w:lang w:val="en-US"/>
                                    </w:rPr>
                                    <w:t xml:space="preserve">      </w:t>
                                  </w:r>
                                </w:p>
                                <w:p w14:paraId="13DBAEEA" w14:textId="694343BF" w:rsidR="007E12BF" w:rsidRPr="007E12BF" w:rsidRDefault="007E12BF" w:rsidP="007E12BF">
                                  <w:pPr>
                                    <w:spacing w:line="276" w:lineRule="auto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-Previous cardiovascular disease</w:t>
                                  </w:r>
                                  <w:r w:rsidR="00954967">
                                    <w:rPr>
                                      <w:sz w:val="18"/>
                                      <w:lang w:val="en-US"/>
                                    </w:rPr>
                                    <w:t xml:space="preserve">   </w:t>
                                  </w:r>
                                </w:p>
                                <w:p w14:paraId="6CCB10E4" w14:textId="02DAB963" w:rsidR="00A31F46" w:rsidRPr="00EA70A6" w:rsidRDefault="00A31F46" w:rsidP="007E12BF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n</w:t>
                                  </w:r>
                                  <w:r w:rsidR="00420556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= 11</w:t>
                                  </w:r>
                                  <w:r w:rsidRPr="00EA70A6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ex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" name="Conector recto 21"/>
                            <wps:cNvCnPr>
                              <a:stCxn id="20" idx="1"/>
                            </wps:cNvCnPr>
                            <wps:spPr>
                              <a:xfrm flipH="1">
                                <a:off x="966748" y="2257035"/>
                                <a:ext cx="321744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45" name="Rectangle 41"/>
                        <wps:cNvSpPr>
                          <a:spLocks/>
                        </wps:cNvSpPr>
                        <wps:spPr bwMode="auto">
                          <a:xfrm>
                            <a:off x="43133" y="4494363"/>
                            <a:ext cx="7079662" cy="284671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906A15" w14:textId="77777777" w:rsidR="008B6F4D" w:rsidRPr="00FA4942" w:rsidRDefault="008B6F4D" w:rsidP="008B6F4D">
                              <w:pPr>
                                <w:jc w:val="center"/>
                                <w:rPr>
                                  <w:b/>
                                  <w:szCs w:val="20"/>
                                  <w:lang w:val="en-US"/>
                                </w:rPr>
                              </w:pPr>
                              <w:r w:rsidRPr="00FA4942">
                                <w:rPr>
                                  <w:b/>
                                  <w:szCs w:val="20"/>
                                  <w:lang w:val="en-US"/>
                                </w:rPr>
                                <w:t>CONTROL GROUP</w:t>
                              </w:r>
                            </w:p>
                            <w:p w14:paraId="66429206" w14:textId="77777777" w:rsidR="008B6F4D" w:rsidRPr="00FA4942" w:rsidRDefault="008B6F4D" w:rsidP="008B6F4D">
                              <w:pPr>
                                <w:rPr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38" name="Grupo 38"/>
                        <wpg:cNvGrpSpPr/>
                        <wpg:grpSpPr>
                          <a:xfrm>
                            <a:off x="1431985" y="4960189"/>
                            <a:ext cx="5520906" cy="2467097"/>
                            <a:chOff x="0" y="0"/>
                            <a:chExt cx="5520906" cy="2467097"/>
                          </a:xfrm>
                        </wpg:grpSpPr>
                        <wpg:grpSp>
                          <wpg:cNvPr id="36" name="Grupo 36"/>
                          <wpg:cNvGrpSpPr/>
                          <wpg:grpSpPr>
                            <a:xfrm>
                              <a:off x="0" y="0"/>
                              <a:ext cx="1811020" cy="2467097"/>
                              <a:chOff x="0" y="0"/>
                              <a:chExt cx="1811020" cy="2467097"/>
                            </a:xfrm>
                          </wpg:grpSpPr>
                          <wps:wsp>
                            <wps:cNvPr id="24" name="Rectángulo 24"/>
                            <wps:cNvSpPr/>
                            <wps:spPr>
                              <a:xfrm>
                                <a:off x="0" y="0"/>
                                <a:ext cx="1811020" cy="741871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EC2E33" w14:textId="77777777" w:rsidR="00214306" w:rsidRPr="006172DA" w:rsidRDefault="00214306" w:rsidP="00214306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6172DA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CENTER 1</w:t>
                                  </w:r>
                                </w:p>
                                <w:p w14:paraId="05B51F3E" w14:textId="68E21BCF" w:rsidR="00214306" w:rsidRPr="006172DA" w:rsidRDefault="00214306" w:rsidP="00214306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Controls of a previous published study</w:t>
                                  </w:r>
                                </w:p>
                                <w:p w14:paraId="107C304B" w14:textId="09ABD8E4" w:rsidR="00214306" w:rsidRPr="006172DA" w:rsidRDefault="00214306" w:rsidP="00214306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6172DA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59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" name="Conector recto 26"/>
                            <wps:cNvCnPr/>
                            <wps:spPr>
                              <a:xfrm>
                                <a:off x="923027" y="741871"/>
                                <a:ext cx="185" cy="3968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Rectángulo 27"/>
                            <wps:cNvSpPr/>
                            <wps:spPr>
                              <a:xfrm>
                                <a:off x="146650" y="1112807"/>
                                <a:ext cx="1544014" cy="4399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C449BA" w14:textId="5CA98917" w:rsidR="000104B0" w:rsidRPr="006128CF" w:rsidRDefault="000104B0" w:rsidP="000104B0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Selection and match</w:t>
                                  </w:r>
                                  <w:r w:rsidR="0070772B">
                                    <w:rPr>
                                      <w:sz w:val="18"/>
                                      <w:lang w:val="en-US"/>
                                    </w:rPr>
                                    <w:t>ing</w:t>
                                  </w: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 xml:space="preserve"> for age and sex with cas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8" name="Conector recto 28"/>
                            <wps:cNvCnPr/>
                            <wps:spPr>
                              <a:xfrm>
                                <a:off x="931653" y="1552754"/>
                                <a:ext cx="185" cy="3968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Rectángulo 29"/>
                            <wps:cNvSpPr/>
                            <wps:spPr>
                              <a:xfrm>
                                <a:off x="508959" y="1949569"/>
                                <a:ext cx="845326" cy="51752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AF605CA" w14:textId="77777777" w:rsidR="000104B0" w:rsidRPr="00EA70A6" w:rsidRDefault="000104B0" w:rsidP="000104B0">
                                  <w:pPr>
                                    <w:spacing w:line="276" w:lineRule="auto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sz w:val="18"/>
                                    </w:rPr>
                                    <w:t xml:space="preserve">Final </w:t>
                                  </w:r>
                                  <w:r w:rsidRPr="00EA70A6">
                                    <w:rPr>
                                      <w:sz w:val="18"/>
                                      <w:lang w:val="en-US"/>
                                    </w:rPr>
                                    <w:t>sample</w:t>
                                  </w:r>
                                </w:p>
                                <w:p w14:paraId="0B48F446" w14:textId="6D928FE9" w:rsidR="000104B0" w:rsidRPr="00EA70A6" w:rsidRDefault="000104B0" w:rsidP="000104B0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 = 12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7" name="Grupo 37"/>
                          <wpg:cNvGrpSpPr/>
                          <wpg:grpSpPr>
                            <a:xfrm>
                              <a:off x="2053087" y="0"/>
                              <a:ext cx="3467819" cy="2449845"/>
                              <a:chOff x="0" y="0"/>
                              <a:chExt cx="3467819" cy="2449845"/>
                            </a:xfrm>
                          </wpg:grpSpPr>
                          <wps:wsp>
                            <wps:cNvPr id="25" name="Rectángulo 25"/>
                            <wps:cNvSpPr/>
                            <wps:spPr>
                              <a:xfrm>
                                <a:off x="0" y="0"/>
                                <a:ext cx="1845310" cy="7416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456ED3" w14:textId="77777777" w:rsidR="00214306" w:rsidRPr="001E3AE7" w:rsidRDefault="00214306" w:rsidP="00214306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CENTER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2</w:t>
                                  </w:r>
                                </w:p>
                                <w:p w14:paraId="3DB99348" w14:textId="7FC92163" w:rsidR="00214306" w:rsidRPr="001E3AE7" w:rsidRDefault="00214306" w:rsidP="00214306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Total contacted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controls</w:t>
                                  </w:r>
                                  <w:r w:rsidRP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13540A19" w14:textId="77777777" w:rsidR="00214306" w:rsidRPr="001E3AE7" w:rsidRDefault="00214306" w:rsidP="00214306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1E3AE7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n = 16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" name="Conector recto 30"/>
                            <wps:cNvCnPr/>
                            <wps:spPr>
                              <a:xfrm>
                                <a:off x="905774" y="741871"/>
                                <a:ext cx="185" cy="3968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Rectángulo 31"/>
                            <wps:cNvSpPr/>
                            <wps:spPr>
                              <a:xfrm>
                                <a:off x="138023" y="1104181"/>
                                <a:ext cx="1544008" cy="43989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017183" w14:textId="77777777" w:rsidR="00F90A01" w:rsidRPr="001E3AE7" w:rsidRDefault="00F90A01" w:rsidP="00F90A01">
                                  <w:pPr>
                                    <w:spacing w:line="276" w:lineRule="auto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A</w:t>
                                  </w:r>
                                  <w:r w:rsidRPr="00F4589E">
                                    <w:rPr>
                                      <w:sz w:val="18"/>
                                      <w:lang w:val="en-US"/>
                                    </w:rPr>
                                    <w:t>ccepted to participate</w:t>
                                  </w:r>
                                </w:p>
                                <w:p w14:paraId="326CA0B5" w14:textId="320988EA" w:rsidR="00F90A01" w:rsidRPr="006128CF" w:rsidRDefault="00F90A01" w:rsidP="00F90A01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</w:t>
                                  </w:r>
                                  <w:r w:rsidRPr="006128CF">
                                    <w:rPr>
                                      <w:b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= 15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Conector recto 32"/>
                            <wps:cNvCnPr/>
                            <wps:spPr>
                              <a:xfrm>
                                <a:off x="914400" y="1544128"/>
                                <a:ext cx="185" cy="3968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Rectángulo 33"/>
                            <wps:cNvSpPr/>
                            <wps:spPr>
                              <a:xfrm>
                                <a:off x="491706" y="1932317"/>
                                <a:ext cx="845326" cy="51752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B45CDB" w14:textId="77777777" w:rsidR="00F90A01" w:rsidRPr="00EA70A6" w:rsidRDefault="00F90A01" w:rsidP="00F90A01">
                                  <w:pPr>
                                    <w:spacing w:line="276" w:lineRule="auto"/>
                                    <w:jc w:val="center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sz w:val="18"/>
                                    </w:rPr>
                                    <w:t xml:space="preserve">Final </w:t>
                                  </w:r>
                                  <w:r w:rsidRPr="00EA70A6">
                                    <w:rPr>
                                      <w:sz w:val="18"/>
                                      <w:lang w:val="en-US"/>
                                    </w:rPr>
                                    <w:t>sample</w:t>
                                  </w:r>
                                </w:p>
                                <w:p w14:paraId="585B1B55" w14:textId="25633A0B" w:rsidR="00F90A01" w:rsidRPr="00EA70A6" w:rsidRDefault="00F90A01" w:rsidP="00F90A01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 = 12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" name="Conector recto 34"/>
                            <wps:cNvCnPr/>
                            <wps:spPr>
                              <a:xfrm flipH="1" flipV="1">
                                <a:off x="931653" y="1742535"/>
                                <a:ext cx="871268" cy="862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" name="Rectángulo 35"/>
                            <wps:cNvSpPr/>
                            <wps:spPr>
                              <a:xfrm>
                                <a:off x="1785168" y="1259332"/>
                                <a:ext cx="1682651" cy="991994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1D69210" w14:textId="7F9BC0E2" w:rsidR="00F90A01" w:rsidRDefault="00742153" w:rsidP="00F90A01">
                                  <w:pPr>
                                    <w:spacing w:line="276" w:lineRule="auto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-Non-adult</w:t>
                                  </w:r>
                                  <w:r w:rsidR="0057478D">
                                    <w:rPr>
                                      <w:sz w:val="18"/>
                                      <w:lang w:val="en-US"/>
                                    </w:rPr>
                                    <w:t xml:space="preserve">          </w:t>
                                  </w:r>
                                </w:p>
                                <w:p w14:paraId="21316479" w14:textId="427AE479" w:rsidR="00380E15" w:rsidRDefault="00380E15" w:rsidP="00F90A01">
                                  <w:pPr>
                                    <w:spacing w:line="276" w:lineRule="auto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-</w:t>
                                  </w:r>
                                  <w:r w:rsidR="00742153">
                                    <w:rPr>
                                      <w:sz w:val="18"/>
                                      <w:lang w:val="en-US"/>
                                    </w:rPr>
                                    <w:t>HbA1c value ≥ 6.5 %</w:t>
                                  </w:r>
                                  <w:r w:rsidR="0057478D">
                                    <w:rPr>
                                      <w:sz w:val="18"/>
                                      <w:lang w:val="en-US"/>
                                    </w:rPr>
                                    <w:t xml:space="preserve">  </w:t>
                                  </w:r>
                                </w:p>
                                <w:p w14:paraId="0231CC6D" w14:textId="3787D3F7" w:rsidR="0057478D" w:rsidRDefault="0057478D" w:rsidP="00F90A01">
                                  <w:pPr>
                                    <w:spacing w:line="276" w:lineRule="auto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 xml:space="preserve">-without clinical </w:t>
                                  </w:r>
                                  <w:r w:rsidR="007970EB">
                                    <w:rPr>
                                      <w:sz w:val="18"/>
                                      <w:lang w:val="en-US"/>
                                    </w:rPr>
                                    <w:t>or</w:t>
                                  </w: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7A6AF36F" w14:textId="23F1AA9D" w:rsidR="0057478D" w:rsidRPr="000A3D7C" w:rsidRDefault="00742153" w:rsidP="00F90A01">
                                  <w:pPr>
                                    <w:spacing w:line="276" w:lineRule="auto"/>
                                    <w:rPr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/>
                                    </w:rPr>
                                    <w:t>nutritional data</w:t>
                                  </w:r>
                                </w:p>
                                <w:p w14:paraId="2FAE4BC0" w14:textId="00DDA762" w:rsidR="00F90A01" w:rsidRPr="00EA70A6" w:rsidRDefault="00F90A01" w:rsidP="00F90A01">
                                  <w:pPr>
                                    <w:spacing w:line="276" w:lineRule="auto"/>
                                    <w:jc w:val="center"/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 w:rsidRPr="00EA70A6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= 22</w:t>
                                  </w:r>
                                  <w:r w:rsidRPr="00EA70A6"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 ex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235185E" id="Grupo 39" o:spid="_x0000_s1026" style="position:absolute;left:0;text-align:left;margin-left:-16.45pt;margin-top:.45pt;width:564.2pt;height:584.85pt;z-index:251723776" coordsize="71654,742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">
                <v:rect id="Rectangle 39" o:spid="_x0000_s1027" style="position:absolute;left:172;width:71482;height:27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" fillcolor="#4472c4 [3208]" strokecolor="white [3201]" strokeweight="1.5pt">
                  <v:path arrowok="t"/>
                  <v:textbox>
                    <w:txbxContent>
                      <w:p w14:paraId="2F47B7C8" w14:textId="77777777" w:rsidR="00E44169" w:rsidRPr="00392565" w:rsidRDefault="00E44169" w:rsidP="00E44169">
                        <w:pPr>
                          <w:jc w:val="center"/>
                          <w:rPr>
                            <w:b/>
                            <w:szCs w:val="20"/>
                            <w:lang w:val="en-US"/>
                          </w:rPr>
                        </w:pPr>
                        <w:r w:rsidRPr="00392565">
                          <w:rPr>
                            <w:b/>
                            <w:szCs w:val="20"/>
                            <w:lang w:val="en-US"/>
                          </w:rPr>
                          <w:t xml:space="preserve">TYPE 1 DIABETES </w:t>
                        </w:r>
                        <w:r>
                          <w:rPr>
                            <w:b/>
                            <w:szCs w:val="20"/>
                            <w:lang w:val="en-US"/>
                          </w:rPr>
                          <w:t>GROUP</w:t>
                        </w:r>
                      </w:p>
                      <w:p w14:paraId="6D623285" w14:textId="77777777" w:rsidR="00E44169" w:rsidRPr="00392565" w:rsidRDefault="00E44169" w:rsidP="00E44169">
                        <w:pPr>
                          <w:jc w:val="center"/>
                          <w:rPr>
                            <w:szCs w:val="20"/>
                          </w:rPr>
                        </w:pPr>
                      </w:p>
                    </w:txbxContent>
                  </v:textbox>
                </v:rect>
                <v:group id="Grupo 23" o:spid="_x0000_s1028" style="position:absolute;top:4226;width:71340;height:39009" coordorigin="" coordsize="71342,39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group id="Grupo 16" o:spid="_x0000_s1029" style="position:absolute;top:79;width:35363;height:38695" coordorigin="-1639" coordsize="35365,38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rect id="Rectángulo 2" o:spid="_x0000_s1030" style="position:absolute;left:15613;width:18113;height:5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" fillcolor="white [3201]" strokecolor="#4472c4 [3208]" strokeweight="1pt">
                      <v:textbox>
                        <w:txbxContent>
                          <w:p w14:paraId="1D16273C" w14:textId="39D0A185" w:rsidR="00EB5343" w:rsidRPr="006172DA" w:rsidRDefault="00EB5343" w:rsidP="00EB5343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6172DA">
                              <w:rPr>
                                <w:b/>
                                <w:sz w:val="20"/>
                                <w:lang w:val="en-US"/>
                              </w:rPr>
                              <w:t>CENTER 1</w:t>
                            </w:r>
                          </w:p>
                          <w:p w14:paraId="13D133ED" w14:textId="04BF4DAF" w:rsidR="00C43FD9" w:rsidRPr="006172DA" w:rsidRDefault="00C43FD9" w:rsidP="00EB5343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6172DA">
                              <w:rPr>
                                <w:b/>
                                <w:sz w:val="20"/>
                                <w:lang w:val="en-US"/>
                              </w:rPr>
                              <w:t>Total</w:t>
                            </w:r>
                            <w:r w:rsidR="001E3AE7" w:rsidRPr="006172DA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contacted </w:t>
                            </w:r>
                            <w:r w:rsidR="006172DA" w:rsidRPr="006172DA">
                              <w:rPr>
                                <w:b/>
                                <w:sz w:val="20"/>
                                <w:lang w:val="en-US"/>
                              </w:rPr>
                              <w:t>patients</w:t>
                            </w:r>
                          </w:p>
                          <w:p w14:paraId="28BB7B52" w14:textId="2E51E7F0" w:rsidR="00EB5343" w:rsidRPr="006172DA" w:rsidRDefault="001E3AE7" w:rsidP="00EB5343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6172DA">
                              <w:rPr>
                                <w:b/>
                                <w:sz w:val="20"/>
                                <w:lang w:val="en-US"/>
                              </w:rPr>
                              <w:t>n</w:t>
                            </w:r>
                            <w:r w:rsidR="00EB5343" w:rsidRPr="006172DA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= 170</w:t>
                            </w:r>
                          </w:p>
                        </w:txbxContent>
                      </v:textbox>
                    </v:rect>
                    <v:line id="Conector recto 4" o:spid="_x0000_s1031" style="position:absolute;visibility:visible;mso-wrap-style:square" from="24499,5607" to="24503,77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" strokecolor="#5b9bd5 [3204]" strokeweight=".5pt">
                      <v:stroke joinstyle="miter"/>
                    </v:line>
                    <v:rect id="Rectángulo 6" o:spid="_x0000_s1032" style="position:absolute;left:16562;top:7763;width:15442;height:4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" fillcolor="white [3201]" strokecolor="#4472c4 [3208]" strokeweight="1pt">
                      <v:textbox>
                        <w:txbxContent>
                          <w:p w14:paraId="4D17A20C" w14:textId="5961B8BD" w:rsidR="001E3AE7" w:rsidRPr="001E3AE7" w:rsidRDefault="001E3AE7" w:rsidP="001E3AE7">
                            <w:pPr>
                              <w:spacing w:line="276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A</w:t>
                            </w:r>
                            <w:r w:rsidRPr="00F4589E">
                              <w:rPr>
                                <w:sz w:val="18"/>
                                <w:lang w:val="en-US"/>
                              </w:rPr>
                              <w:t>ccepted to participate</w:t>
                            </w:r>
                          </w:p>
                          <w:p w14:paraId="6D241BC5" w14:textId="547CA6CB" w:rsidR="006128CF" w:rsidRPr="006128CF" w:rsidRDefault="001E3AE7" w:rsidP="006128CF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</w:t>
                            </w:r>
                            <w:r w:rsidR="006128CF" w:rsidRPr="006128CF">
                              <w:rPr>
                                <w:b/>
                                <w:sz w:val="20"/>
                              </w:rPr>
                              <w:t xml:space="preserve"> = 128</w:t>
                            </w:r>
                          </w:p>
                        </w:txbxContent>
                      </v:textbox>
                    </v:rect>
                    <v:line id="Conector recto 7" o:spid="_x0000_s1033" style="position:absolute;visibility:visible;mso-wrap-style:square" from="24283,12163" to="24285,21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" strokecolor="#5b9bd5 [3204]" strokeweight=".5pt">
                      <v:stroke joinstyle="miter"/>
                    </v:line>
                    <v:rect id="Rectángulo 8" o:spid="_x0000_s1034" style="position:absolute;left:19671;top:21048;width:9227;height:48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" fillcolor="white [3201]" strokecolor="#4472c4 [3208]" strokeweight="1pt">
                      <v:textbox>
                        <w:txbxContent>
                          <w:p w14:paraId="1D005A67" w14:textId="413EE080" w:rsidR="00EA70A6" w:rsidRPr="00EA70A6" w:rsidRDefault="00EA70A6" w:rsidP="00EA70A6">
                            <w:pPr>
                              <w:spacing w:line="36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EA70A6">
                              <w:rPr>
                                <w:sz w:val="18"/>
                                <w:lang w:val="en-US"/>
                              </w:rPr>
                              <w:t>Included</w:t>
                            </w:r>
                          </w:p>
                          <w:p w14:paraId="0330BB4F" w14:textId="227FD44D" w:rsidR="00F4589E" w:rsidRPr="00EA70A6" w:rsidRDefault="00EA70A6" w:rsidP="00EA70A6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</w:t>
                            </w:r>
                            <w:r w:rsidR="00F4589E" w:rsidRPr="00F4589E">
                              <w:rPr>
                                <w:b/>
                                <w:sz w:val="20"/>
                              </w:rPr>
                              <w:t xml:space="preserve"> = 125</w:t>
                            </w:r>
                          </w:p>
                        </w:txbxContent>
                      </v:textbox>
                    </v:rect>
                    <v:line id="Conector recto 9" o:spid="_x0000_s1035" style="position:absolute;visibility:visible;mso-wrap-style:square" from="24285,25879" to="24370,33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" strokecolor="#5b9bd5 [3204]" strokeweight=".5pt">
                      <v:stroke joinstyle="miter"/>
                    </v:line>
                    <v:line id="Conector recto 10" o:spid="_x0000_s1036" style="position:absolute;flip:x;visibility:visible;mso-wrap-style:square" from="18893,18460" to="24280,18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" strokecolor="#5b9bd5 [3204]" strokeweight=".5pt">
                      <v:stroke joinstyle="miter"/>
                    </v:line>
                    <v:rect id="Rectángulo 11" o:spid="_x0000_s1037" style="position:absolute;left:-1639;top:13975;width:20532;height:89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" fillcolor="white [3201]" strokecolor="#4472c4 [3208]" strokeweight="1pt">
                      <v:textbox>
                        <w:txbxContent>
                          <w:p w14:paraId="1CF058F9" w14:textId="70D0F932" w:rsidR="00E16770" w:rsidRDefault="00E16770" w:rsidP="00E16770">
                            <w:pPr>
                              <w:spacing w:line="276" w:lineRule="auto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Previous cardiovascular disease</w:t>
                            </w:r>
                          </w:p>
                          <w:p w14:paraId="23AB653D" w14:textId="77777777" w:rsidR="00E16770" w:rsidRDefault="00E16770" w:rsidP="00E16770">
                            <w:pPr>
                              <w:spacing w:line="276" w:lineRule="auto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-P</w:t>
                            </w:r>
                            <w:r w:rsidR="00DD45F4" w:rsidRPr="00EA70A6">
                              <w:rPr>
                                <w:sz w:val="18"/>
                                <w:lang w:val="en-US"/>
                              </w:rPr>
                              <w:t>regnancy</w:t>
                            </w:r>
                          </w:p>
                          <w:p w14:paraId="79E46F20" w14:textId="5C6DD296" w:rsidR="001E3AE7" w:rsidRPr="00EA70A6" w:rsidRDefault="00E16770" w:rsidP="00E16770">
                            <w:pPr>
                              <w:spacing w:line="276" w:lineRule="auto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-</w:t>
                            </w:r>
                            <w:r w:rsidR="00954967">
                              <w:rPr>
                                <w:sz w:val="18"/>
                                <w:lang w:val="en-US"/>
                              </w:rPr>
                              <w:t>G</w:t>
                            </w:r>
                            <w:r w:rsidR="0048353E" w:rsidRPr="007E12BF">
                              <w:rPr>
                                <w:sz w:val="18"/>
                                <w:lang w:val="en-US"/>
                              </w:rPr>
                              <w:t>lomerular filtration rate &lt; 60 ml/min</w:t>
                            </w:r>
                          </w:p>
                          <w:p w14:paraId="355EE2CE" w14:textId="0A62585C" w:rsidR="007243F5" w:rsidRPr="00EA70A6" w:rsidRDefault="001E3AE7" w:rsidP="00EA70A6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EA70A6">
                              <w:rPr>
                                <w:b/>
                                <w:sz w:val="20"/>
                                <w:lang w:val="en-US"/>
                              </w:rPr>
                              <w:t>n</w:t>
                            </w:r>
                            <w:r w:rsidR="007243F5" w:rsidRPr="00EA70A6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= 3</w:t>
                            </w:r>
                            <w:r w:rsidRPr="00EA70A6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excluded</w:t>
                            </w:r>
                          </w:p>
                        </w:txbxContent>
                      </v:textbox>
                    </v:rect>
                    <v:rect id="Rectángulo 12" o:spid="_x0000_s1038" style="position:absolute;left:20143;top:33523;width:8453;height:51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" fillcolor="white [3201]" strokecolor="#4472c4 [3208]" strokeweight="1pt">
                      <v:textbox>
                        <w:txbxContent>
                          <w:p w14:paraId="4EF5D7F4" w14:textId="2DB7B281" w:rsidR="00EA70A6" w:rsidRPr="00EA70A6" w:rsidRDefault="00EA70A6" w:rsidP="00EA70A6">
                            <w:pPr>
                              <w:spacing w:line="276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EA70A6">
                              <w:rPr>
                                <w:sz w:val="18"/>
                              </w:rPr>
                              <w:t xml:space="preserve">Final </w:t>
                            </w:r>
                            <w:r w:rsidRPr="00EA70A6">
                              <w:rPr>
                                <w:sz w:val="18"/>
                                <w:lang w:val="en-US"/>
                              </w:rPr>
                              <w:t>sample</w:t>
                            </w:r>
                          </w:p>
                          <w:p w14:paraId="4D98E65D" w14:textId="641684E9" w:rsidR="007243F5" w:rsidRPr="00EA70A6" w:rsidRDefault="00EA70A6" w:rsidP="00EA70A6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</w:t>
                            </w:r>
                            <w:r w:rsidR="007243F5" w:rsidRPr="007243F5">
                              <w:rPr>
                                <w:b/>
                                <w:sz w:val="20"/>
                              </w:rPr>
                              <w:t xml:space="preserve"> = 122</w:t>
                            </w:r>
                          </w:p>
                        </w:txbxContent>
                      </v:textbox>
                    </v:rect>
                    <v:line id="Conector recto 14" o:spid="_x0000_s1039" style="position:absolute;flip:x;visibility:visible;mso-wrap-style:square" from="15304,29758" to="24284,29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" strokecolor="#5b9bd5 [3204]" strokeweight=".5pt">
                      <v:stroke joinstyle="miter"/>
                    </v:line>
                    <v:rect id="Rectángulo 15" o:spid="_x0000_s1040" style="position:absolute;left:946;top:26140;width:14487;height:70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" fillcolor="white [3201]" strokecolor="#4472c4 [3208]" strokeweight="1pt">
                      <v:textbox>
                        <w:txbxContent>
                          <w:p w14:paraId="4D97ECE3" w14:textId="5587AE8B" w:rsidR="00A57FC8" w:rsidRPr="00EA70A6" w:rsidRDefault="00A57FC8" w:rsidP="00A57FC8">
                            <w:pPr>
                              <w:spacing w:line="276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EA70A6">
                              <w:rPr>
                                <w:sz w:val="18"/>
                                <w:lang w:val="en-US"/>
                              </w:rPr>
                              <w:t>Previous cardiovascular disease</w:t>
                            </w:r>
                          </w:p>
                          <w:p w14:paraId="5867A3E5" w14:textId="77777777" w:rsidR="00A57FC8" w:rsidRPr="00EA70A6" w:rsidRDefault="00A57FC8" w:rsidP="00A57FC8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EA70A6">
                              <w:rPr>
                                <w:b/>
                                <w:sz w:val="20"/>
                                <w:lang w:val="en-US"/>
                              </w:rPr>
                              <w:t>n = 3 excluded</w:t>
                            </w:r>
                          </w:p>
                        </w:txbxContent>
                      </v:textbox>
                    </v:rect>
                  </v:group>
                  <v:group id="Grupo 22" o:spid="_x0000_s1041" style="position:absolute;left:37609;width:33733;height:39008" coordsize="33734,39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rect id="Rectángulo 3" o:spid="_x0000_s1042" style="position:absolute;width:18460;height:5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" fillcolor="white [3201]" strokecolor="#4472c4 [3208]" strokeweight="1pt">
                      <v:textbox>
                        <w:txbxContent>
                          <w:p w14:paraId="3B3EA07D" w14:textId="539CD490" w:rsidR="001E3AE7" w:rsidRPr="001E3AE7" w:rsidRDefault="00EB5343" w:rsidP="00EB5343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E3AE7">
                              <w:rPr>
                                <w:b/>
                                <w:sz w:val="20"/>
                                <w:lang w:val="en-US"/>
                              </w:rPr>
                              <w:t>CENTER</w:t>
                            </w:r>
                            <w:r w:rsidR="001E3AE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2</w:t>
                            </w:r>
                          </w:p>
                          <w:p w14:paraId="177122FA" w14:textId="00B77774" w:rsidR="001E3AE7" w:rsidRPr="001E3AE7" w:rsidRDefault="001E3AE7" w:rsidP="00EB5343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E3AE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Total contacted </w:t>
                            </w:r>
                            <w:r w:rsidR="006172DA">
                              <w:rPr>
                                <w:b/>
                                <w:sz w:val="20"/>
                                <w:lang w:val="en-US"/>
                              </w:rPr>
                              <w:t>patients</w:t>
                            </w:r>
                            <w:r w:rsidR="00EB5343" w:rsidRPr="001E3AE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30988707" w14:textId="3BFDECC5" w:rsidR="00EB5343" w:rsidRPr="001E3AE7" w:rsidRDefault="001E3AE7" w:rsidP="00EB5343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E3AE7">
                              <w:rPr>
                                <w:b/>
                                <w:sz w:val="20"/>
                                <w:lang w:val="en-US"/>
                              </w:rPr>
                              <w:t>n</w:t>
                            </w:r>
                            <w:r w:rsidR="00EB5343" w:rsidRPr="001E3AE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= 160</w:t>
                            </w:r>
                          </w:p>
                        </w:txbxContent>
                      </v:textbox>
                    </v:rect>
                    <v:line id="Conector recto 5" o:spid="_x0000_s1043" style="position:absolute;visibility:visible;mso-wrap-style:square" from="9390,5952" to="9390,8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" strokecolor="#5b9bd5 [3204]" strokeweight=".5pt">
                      <v:stroke joinstyle="miter"/>
                    </v:line>
                    <v:rect id="Rectángulo 13" o:spid="_x0000_s1044" style="position:absolute;left:1811;top:8022;width:15441;height:4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" fillcolor="white [3201]" strokecolor="#4472c4 [3208]" strokeweight="1pt">
                      <v:textbox>
                        <w:txbxContent>
                          <w:p w14:paraId="4A925E48" w14:textId="77777777" w:rsidR="001E3AE7" w:rsidRPr="001E3AE7" w:rsidRDefault="001E3AE7" w:rsidP="001E3AE7">
                            <w:pPr>
                              <w:spacing w:line="276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A</w:t>
                            </w:r>
                            <w:r w:rsidRPr="00F4589E">
                              <w:rPr>
                                <w:sz w:val="18"/>
                                <w:lang w:val="en-US"/>
                              </w:rPr>
                              <w:t>ccepted to participate</w:t>
                            </w:r>
                          </w:p>
                          <w:p w14:paraId="6C37E006" w14:textId="622F8A36" w:rsidR="001E3AE7" w:rsidRPr="006128CF" w:rsidRDefault="001E3AE7" w:rsidP="001E3AE7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</w:t>
                            </w:r>
                            <w:r w:rsidRPr="006128CF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= 148</w:t>
                            </w:r>
                          </w:p>
                        </w:txbxContent>
                      </v:textbox>
                    </v:rect>
                    <v:line id="Conector recto 17" o:spid="_x0000_s1045" style="position:absolute;visibility:visible;mso-wrap-style:square" from="9532,12422" to="9668,33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" strokecolor="#5b9bd5 [3204]" strokeweight=".5pt">
                      <v:stroke joinstyle="miter"/>
                    </v:line>
                    <v:rect id="Rectángulo 19" o:spid="_x0000_s1046" style="position:absolute;left:5441;top:33837;width:8453;height:5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" fillcolor="white [3201]" strokecolor="#4472c4 [3208]" strokeweight="1pt">
                      <v:textbox>
                        <w:txbxContent>
                          <w:p w14:paraId="0F5D0614" w14:textId="77777777" w:rsidR="00F32506" w:rsidRPr="00EA70A6" w:rsidRDefault="00F32506" w:rsidP="00F32506">
                            <w:pPr>
                              <w:spacing w:line="276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EA70A6">
                              <w:rPr>
                                <w:sz w:val="18"/>
                              </w:rPr>
                              <w:t xml:space="preserve">Final </w:t>
                            </w:r>
                            <w:r w:rsidRPr="00EA70A6">
                              <w:rPr>
                                <w:sz w:val="18"/>
                                <w:lang w:val="en-US"/>
                              </w:rPr>
                              <w:t>sample</w:t>
                            </w:r>
                          </w:p>
                          <w:p w14:paraId="7EBED3C6" w14:textId="720015BA" w:rsidR="00F32506" w:rsidRPr="00EA70A6" w:rsidRDefault="00F32506" w:rsidP="00F32506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 = 137</w:t>
                            </w:r>
                          </w:p>
                        </w:txbxContent>
                      </v:textbox>
                    </v:rect>
                    <v:rect id="Rectángulo 20" o:spid="_x0000_s1047" style="position:absolute;left:12885;top:18311;width:20849;height:8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" fillcolor="white [3201]" strokecolor="#4472c4 [3208]" strokeweight="1pt">
                      <v:textbox>
                        <w:txbxContent>
                          <w:p w14:paraId="2ECC849B" w14:textId="7B08D036" w:rsidR="007E12BF" w:rsidRDefault="008E7373" w:rsidP="007E12BF">
                            <w:pPr>
                              <w:spacing w:line="276" w:lineRule="auto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-</w:t>
                            </w:r>
                            <w:r w:rsidR="00954967">
                              <w:rPr>
                                <w:sz w:val="18"/>
                                <w:lang w:val="en-US"/>
                              </w:rPr>
                              <w:t>Glomerular</w:t>
                            </w:r>
                            <w:r w:rsidR="007E12BF" w:rsidRPr="007E12BF">
                              <w:rPr>
                                <w:sz w:val="18"/>
                                <w:lang w:val="en-US"/>
                              </w:rPr>
                              <w:t xml:space="preserve"> filtration rate &lt; 60 ml/min</w:t>
                            </w:r>
                            <w:r w:rsidR="00954967">
                              <w:rPr>
                                <w:sz w:val="18"/>
                                <w:lang w:val="en-US"/>
                              </w:rPr>
                              <w:t xml:space="preserve">   </w:t>
                            </w:r>
                          </w:p>
                          <w:p w14:paraId="3F051943" w14:textId="3F01745D" w:rsidR="007E12BF" w:rsidRDefault="007E12BF" w:rsidP="007E12BF">
                            <w:pPr>
                              <w:spacing w:line="276" w:lineRule="auto"/>
                              <w:rPr>
                                <w:sz w:val="18"/>
                                <w:lang w:val="en-US"/>
                              </w:rPr>
                            </w:pPr>
                            <w:r w:rsidRPr="007E12BF">
                              <w:rPr>
                                <w:sz w:val="18"/>
                                <w:lang w:val="en-US"/>
                              </w:rPr>
                              <w:t>-Macroalbuminuria</w:t>
                            </w:r>
                            <w:r w:rsidR="00954967">
                              <w:rPr>
                                <w:sz w:val="18"/>
                                <w:lang w:val="en-US"/>
                              </w:rPr>
                              <w:t xml:space="preserve">      </w:t>
                            </w:r>
                          </w:p>
                          <w:p w14:paraId="13DBAEEA" w14:textId="694343BF" w:rsidR="007E12BF" w:rsidRPr="007E12BF" w:rsidRDefault="007E12BF" w:rsidP="007E12BF">
                            <w:pPr>
                              <w:spacing w:line="276" w:lineRule="auto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-Previous cardiovascular disease</w:t>
                            </w:r>
                            <w:r w:rsidR="00954967">
                              <w:rPr>
                                <w:sz w:val="18"/>
                                <w:lang w:val="en-US"/>
                              </w:rPr>
                              <w:t xml:space="preserve">   </w:t>
                            </w:r>
                          </w:p>
                          <w:p w14:paraId="6CCB10E4" w14:textId="02DAB963" w:rsidR="00A31F46" w:rsidRPr="00EA70A6" w:rsidRDefault="00A31F46" w:rsidP="007E12BF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EA70A6">
                              <w:rPr>
                                <w:b/>
                                <w:sz w:val="20"/>
                                <w:lang w:val="en-US"/>
                              </w:rPr>
                              <w:t>n</w:t>
                            </w:r>
                            <w:r w:rsidR="00420556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= 11</w:t>
                            </w:r>
                            <w:r w:rsidRPr="00EA70A6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excluded</w:t>
                            </w:r>
                          </w:p>
                        </w:txbxContent>
                      </v:textbox>
                    </v:rect>
                    <v:line id="Conector recto 21" o:spid="_x0000_s1048" style="position:absolute;flip:x;visibility:visible;mso-wrap-style:square" from="9667,22570" to="12884,225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" strokecolor="#5b9bd5 [3204]" strokeweight=".5pt">
                      <v:stroke joinstyle="miter"/>
                    </v:line>
                  </v:group>
                </v:group>
                <v:rect id="Rectangle 41" o:spid="_x0000_s1049" style="position:absolute;left:431;top:44943;width:70796;height:2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" fillcolor="#4472c4 [3208]" strokecolor="white [3201]" strokeweight="1.5pt">
                  <v:path arrowok="t"/>
                  <v:textbox>
                    <w:txbxContent>
                      <w:p w14:paraId="53906A15" w14:textId="77777777" w:rsidR="008B6F4D" w:rsidRPr="00FA4942" w:rsidRDefault="008B6F4D" w:rsidP="008B6F4D">
                        <w:pPr>
                          <w:jc w:val="center"/>
                          <w:rPr>
                            <w:b/>
                            <w:szCs w:val="20"/>
                            <w:lang w:val="en-US"/>
                          </w:rPr>
                        </w:pPr>
                        <w:r w:rsidRPr="00FA4942">
                          <w:rPr>
                            <w:b/>
                            <w:szCs w:val="20"/>
                            <w:lang w:val="en-US"/>
                          </w:rPr>
                          <w:t>CONTROL GROUP</w:t>
                        </w:r>
                      </w:p>
                      <w:p w14:paraId="66429206" w14:textId="77777777" w:rsidR="008B6F4D" w:rsidRPr="00FA4942" w:rsidRDefault="008B6F4D" w:rsidP="008B6F4D">
                        <w:pPr>
                          <w:rPr>
                            <w:szCs w:val="20"/>
                          </w:rPr>
                        </w:pPr>
                      </w:p>
                    </w:txbxContent>
                  </v:textbox>
                </v:rect>
                <v:group id="Grupo 38" o:spid="_x0000_s1050" style="position:absolute;left:14319;top:49601;width:55209;height:24671" coordsize="55209,24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group id="Grupo 36" o:spid="_x0000_s1051" style="position:absolute;width:18110;height:24670" coordsize="18110,24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<v:rect id="Rectángulo 24" o:spid="_x0000_s1052" style="position:absolute;width:18110;height:74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" fillcolor="white [3201]" strokecolor="#4472c4 [3208]" strokeweight="1pt">
                      <v:textbox>
                        <w:txbxContent>
                          <w:p w14:paraId="3EEC2E33" w14:textId="77777777" w:rsidR="00214306" w:rsidRPr="006172DA" w:rsidRDefault="00214306" w:rsidP="00214306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6172DA">
                              <w:rPr>
                                <w:b/>
                                <w:sz w:val="20"/>
                                <w:lang w:val="en-US"/>
                              </w:rPr>
                              <w:t>CENTER 1</w:t>
                            </w:r>
                          </w:p>
                          <w:p w14:paraId="05B51F3E" w14:textId="68E21BCF" w:rsidR="00214306" w:rsidRPr="006172DA" w:rsidRDefault="00214306" w:rsidP="00214306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Controls of a previous published study</w:t>
                            </w:r>
                          </w:p>
                          <w:p w14:paraId="107C304B" w14:textId="09ABD8E4" w:rsidR="00214306" w:rsidRPr="006172DA" w:rsidRDefault="00214306" w:rsidP="00214306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6172DA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594</w:t>
                            </w:r>
                          </w:p>
                        </w:txbxContent>
                      </v:textbox>
                    </v:rect>
                    <v:line id="Conector recto 26" o:spid="_x0000_s1053" style="position:absolute;visibility:visible;mso-wrap-style:square" from="9230,7418" to="9232,11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" strokecolor="#5b9bd5 [3204]" strokeweight=".5pt">
                      <v:stroke joinstyle="miter"/>
                    </v:line>
                    <v:rect id="Rectángulo 27" o:spid="_x0000_s1054" style="position:absolute;left:1466;top:11128;width:15440;height:43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" fillcolor="white [3201]" strokecolor="#4472c4 [3208]" strokeweight="1pt">
                      <v:textbox>
                        <w:txbxContent>
                          <w:p w14:paraId="1CC449BA" w14:textId="5CA98917" w:rsidR="000104B0" w:rsidRPr="006128CF" w:rsidRDefault="000104B0" w:rsidP="000104B0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Selection and match</w:t>
                            </w:r>
                            <w:r w:rsidR="0070772B">
                              <w:rPr>
                                <w:sz w:val="18"/>
                                <w:lang w:val="en-US"/>
                              </w:rPr>
                              <w:t>ing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 for age and sex with cases</w:t>
                            </w:r>
                          </w:p>
                        </w:txbxContent>
                      </v:textbox>
                    </v:rect>
                    <v:line id="Conector recto 28" o:spid="_x0000_s1055" style="position:absolute;visibility:visible;mso-wrap-style:square" from="9316,15527" to="9318,194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" strokecolor="#5b9bd5 [3204]" strokeweight=".5pt">
                      <v:stroke joinstyle="miter"/>
                    </v:line>
                    <v:rect id="Rectángulo 29" o:spid="_x0000_s1056" style="position:absolute;left:5089;top:19495;width:8453;height:5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" fillcolor="white [3201]" strokecolor="#4472c4 [3208]" strokeweight="1pt">
                      <v:textbox>
                        <w:txbxContent>
                          <w:p w14:paraId="3AF605CA" w14:textId="77777777" w:rsidR="000104B0" w:rsidRPr="00EA70A6" w:rsidRDefault="000104B0" w:rsidP="000104B0">
                            <w:pPr>
                              <w:spacing w:line="276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EA70A6">
                              <w:rPr>
                                <w:sz w:val="18"/>
                              </w:rPr>
                              <w:t xml:space="preserve">Final </w:t>
                            </w:r>
                            <w:r w:rsidRPr="00EA70A6">
                              <w:rPr>
                                <w:sz w:val="18"/>
                                <w:lang w:val="en-US"/>
                              </w:rPr>
                              <w:t>sample</w:t>
                            </w:r>
                          </w:p>
                          <w:p w14:paraId="0B48F446" w14:textId="6D928FE9" w:rsidR="000104B0" w:rsidRPr="00EA70A6" w:rsidRDefault="000104B0" w:rsidP="000104B0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 = 125</w:t>
                            </w:r>
                          </w:p>
                        </w:txbxContent>
                      </v:textbox>
                    </v:rect>
                  </v:group>
                  <v:group id="Grupo 37" o:spid="_x0000_s1057" style="position:absolute;left:20530;width:34679;height:24498" coordsize="34678,24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<v:rect id="Rectángulo 25" o:spid="_x0000_s1058" style="position:absolute;width:18453;height:7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" fillcolor="white [3201]" strokecolor="#4472c4 [3208]" strokeweight="1pt">
                      <v:textbox>
                        <w:txbxContent>
                          <w:p w14:paraId="77456ED3" w14:textId="77777777" w:rsidR="00214306" w:rsidRPr="001E3AE7" w:rsidRDefault="00214306" w:rsidP="00214306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E3AE7">
                              <w:rPr>
                                <w:b/>
                                <w:sz w:val="20"/>
                                <w:lang w:val="en-US"/>
                              </w:rPr>
                              <w:t>CENTER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2</w:t>
                            </w:r>
                          </w:p>
                          <w:p w14:paraId="3DB99348" w14:textId="7FC92163" w:rsidR="00214306" w:rsidRPr="001E3AE7" w:rsidRDefault="00214306" w:rsidP="00214306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E3AE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Total contacted 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controls</w:t>
                            </w:r>
                            <w:r w:rsidRPr="001E3AE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13540A19" w14:textId="77777777" w:rsidR="00214306" w:rsidRPr="001E3AE7" w:rsidRDefault="00214306" w:rsidP="00214306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1E3AE7">
                              <w:rPr>
                                <w:b/>
                                <w:sz w:val="20"/>
                                <w:lang w:val="en-US"/>
                              </w:rPr>
                              <w:t>n = 160</w:t>
                            </w:r>
                          </w:p>
                        </w:txbxContent>
                      </v:textbox>
                    </v:rect>
                    <v:line id="Conector recto 30" o:spid="_x0000_s1059" style="position:absolute;visibility:visible;mso-wrap-style:square" from="9057,7418" to="9059,11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" strokecolor="#5b9bd5 [3204]" strokeweight=".5pt">
                      <v:stroke joinstyle="miter"/>
                    </v:line>
                    <v:rect id="Rectángulo 31" o:spid="_x0000_s1060" style="position:absolute;left:1380;top:11041;width:15440;height:43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" fillcolor="white [3201]" strokecolor="#4472c4 [3208]" strokeweight="1pt">
                      <v:textbox>
                        <w:txbxContent>
                          <w:p w14:paraId="60017183" w14:textId="77777777" w:rsidR="00F90A01" w:rsidRPr="001E3AE7" w:rsidRDefault="00F90A01" w:rsidP="00F90A01">
                            <w:pPr>
                              <w:spacing w:line="276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A</w:t>
                            </w:r>
                            <w:r w:rsidRPr="00F4589E">
                              <w:rPr>
                                <w:sz w:val="18"/>
                                <w:lang w:val="en-US"/>
                              </w:rPr>
                              <w:t>ccepted to participate</w:t>
                            </w:r>
                          </w:p>
                          <w:p w14:paraId="326CA0B5" w14:textId="320988EA" w:rsidR="00F90A01" w:rsidRPr="006128CF" w:rsidRDefault="00F90A01" w:rsidP="00F90A01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</w:t>
                            </w:r>
                            <w:r w:rsidRPr="006128CF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= 151</w:t>
                            </w:r>
                          </w:p>
                        </w:txbxContent>
                      </v:textbox>
                    </v:rect>
                    <v:line id="Conector recto 32" o:spid="_x0000_s1061" style="position:absolute;visibility:visible;mso-wrap-style:square" from="9144,15441" to="9145,19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" strokecolor="#5b9bd5 [3204]" strokeweight=".5pt">
                      <v:stroke joinstyle="miter"/>
                    </v:line>
                    <v:rect id="Rectángulo 33" o:spid="_x0000_s1062" style="position:absolute;left:4917;top:19323;width:8453;height:5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" fillcolor="white [3201]" strokecolor="#4472c4 [3208]" strokeweight="1pt">
                      <v:textbox>
                        <w:txbxContent>
                          <w:p w14:paraId="2EB45CDB" w14:textId="77777777" w:rsidR="00F90A01" w:rsidRPr="00EA70A6" w:rsidRDefault="00F90A01" w:rsidP="00F90A01">
                            <w:pPr>
                              <w:spacing w:line="276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EA70A6">
                              <w:rPr>
                                <w:sz w:val="18"/>
                              </w:rPr>
                              <w:t xml:space="preserve">Final </w:t>
                            </w:r>
                            <w:r w:rsidRPr="00EA70A6">
                              <w:rPr>
                                <w:sz w:val="18"/>
                                <w:lang w:val="en-US"/>
                              </w:rPr>
                              <w:t>sample</w:t>
                            </w:r>
                          </w:p>
                          <w:p w14:paraId="585B1B55" w14:textId="25633A0B" w:rsidR="00F90A01" w:rsidRPr="00EA70A6" w:rsidRDefault="00F90A01" w:rsidP="00F90A01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 = 129</w:t>
                            </w:r>
                          </w:p>
                        </w:txbxContent>
                      </v:textbox>
                    </v:rect>
                    <v:line id="Conector recto 34" o:spid="_x0000_s1063" style="position:absolute;flip:x y;visibility:visible;mso-wrap-style:square" from="9316,17425" to="18029,175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" strokecolor="#5b9bd5 [3204]" strokeweight=".5pt">
                      <v:stroke joinstyle="miter"/>
                    </v:line>
                    <v:rect id="Rectángulo 35" o:spid="_x0000_s1064" style="position:absolute;left:17851;top:12593;width:16827;height:99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" fillcolor="white [3201]" strokecolor="#4472c4 [3208]" strokeweight="1pt">
                      <v:textbox>
                        <w:txbxContent>
                          <w:p w14:paraId="51D69210" w14:textId="7F9BC0E2" w:rsidR="00F90A01" w:rsidRDefault="00742153" w:rsidP="00F90A01">
                            <w:pPr>
                              <w:spacing w:line="276" w:lineRule="auto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-Non-adult</w:t>
                            </w:r>
                            <w:r w:rsidR="0057478D">
                              <w:rPr>
                                <w:sz w:val="18"/>
                                <w:lang w:val="en-US"/>
                              </w:rPr>
                              <w:t xml:space="preserve">          </w:t>
                            </w:r>
                          </w:p>
                          <w:p w14:paraId="21316479" w14:textId="427AE479" w:rsidR="00380E15" w:rsidRDefault="00380E15" w:rsidP="00F90A01">
                            <w:pPr>
                              <w:spacing w:line="276" w:lineRule="auto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-</w:t>
                            </w:r>
                            <w:r w:rsidR="00742153">
                              <w:rPr>
                                <w:sz w:val="18"/>
                                <w:lang w:val="en-US"/>
                              </w:rPr>
                              <w:t>HbA1c value ≥ 6.5 %</w:t>
                            </w:r>
                            <w:r w:rsidR="0057478D">
                              <w:rPr>
                                <w:sz w:val="18"/>
                                <w:lang w:val="en-US"/>
                              </w:rPr>
                              <w:t xml:space="preserve">  </w:t>
                            </w:r>
                          </w:p>
                          <w:p w14:paraId="0231CC6D" w14:textId="3787D3F7" w:rsidR="0057478D" w:rsidRDefault="0057478D" w:rsidP="00F90A01">
                            <w:pPr>
                              <w:spacing w:line="276" w:lineRule="auto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-without clinical </w:t>
                            </w:r>
                            <w:r w:rsidR="007970EB">
                              <w:rPr>
                                <w:sz w:val="18"/>
                                <w:lang w:val="en-US"/>
                              </w:rPr>
                              <w:t>or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7A6AF36F" w14:textId="23F1AA9D" w:rsidR="0057478D" w:rsidRPr="000A3D7C" w:rsidRDefault="00742153" w:rsidP="00F90A01">
                            <w:pPr>
                              <w:spacing w:line="276" w:lineRule="auto"/>
                              <w:rPr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nutritional data</w:t>
                            </w:r>
                          </w:p>
                          <w:p w14:paraId="2FAE4BC0" w14:textId="00DDA762" w:rsidR="00F90A01" w:rsidRPr="00EA70A6" w:rsidRDefault="00F90A01" w:rsidP="00F90A01">
                            <w:pPr>
                              <w:spacing w:line="276" w:lineRule="auto"/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EA70A6">
                              <w:rPr>
                                <w:b/>
                                <w:sz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= 22</w:t>
                            </w:r>
                            <w:r w:rsidRPr="00EA70A6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excluded</w:t>
                            </w: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</w:p>
    <w:p w14:paraId="1B324F42" w14:textId="77777777" w:rsidR="00C64F29" w:rsidRPr="00C64F29" w:rsidRDefault="00C64F29" w:rsidP="00C64F29">
      <w:pPr>
        <w:rPr>
          <w:lang w:val="en-US"/>
        </w:rPr>
      </w:pPr>
    </w:p>
    <w:p w14:paraId="3D9889EA" w14:textId="77777777" w:rsidR="00C64F29" w:rsidRPr="00C64F29" w:rsidRDefault="00C64F29" w:rsidP="00C64F29">
      <w:pPr>
        <w:rPr>
          <w:lang w:val="en-US"/>
        </w:rPr>
      </w:pPr>
    </w:p>
    <w:p w14:paraId="49DAE243" w14:textId="77777777" w:rsidR="00C64F29" w:rsidRPr="00C64F29" w:rsidRDefault="00C64F29" w:rsidP="00C64F29">
      <w:pPr>
        <w:rPr>
          <w:lang w:val="en-US"/>
        </w:rPr>
      </w:pPr>
    </w:p>
    <w:p w14:paraId="0BC9BE32" w14:textId="77777777" w:rsidR="00C64F29" w:rsidRPr="00C64F29" w:rsidRDefault="00C64F29" w:rsidP="00C64F29">
      <w:pPr>
        <w:rPr>
          <w:lang w:val="en-US"/>
        </w:rPr>
      </w:pPr>
    </w:p>
    <w:p w14:paraId="6841BFA8" w14:textId="77777777" w:rsidR="00C64F29" w:rsidRPr="00C64F29" w:rsidRDefault="00C64F29" w:rsidP="00C64F29">
      <w:pPr>
        <w:rPr>
          <w:lang w:val="en-US"/>
        </w:rPr>
      </w:pPr>
    </w:p>
    <w:p w14:paraId="08CB64E7" w14:textId="77777777" w:rsidR="00C64F29" w:rsidRPr="00C64F29" w:rsidRDefault="00C64F29" w:rsidP="00C64F29">
      <w:pPr>
        <w:rPr>
          <w:lang w:val="en-US"/>
        </w:rPr>
      </w:pPr>
    </w:p>
    <w:p w14:paraId="30B7C442" w14:textId="77777777" w:rsidR="00C64F29" w:rsidRPr="00C64F29" w:rsidRDefault="00C64F29" w:rsidP="00C64F29">
      <w:pPr>
        <w:rPr>
          <w:lang w:val="en-US"/>
        </w:rPr>
      </w:pPr>
    </w:p>
    <w:p w14:paraId="778E5238" w14:textId="77777777" w:rsidR="00C64F29" w:rsidRPr="00C64F29" w:rsidRDefault="00C64F29" w:rsidP="00C64F29">
      <w:pPr>
        <w:rPr>
          <w:lang w:val="en-US"/>
        </w:rPr>
      </w:pPr>
    </w:p>
    <w:p w14:paraId="3D8EC80A" w14:textId="77777777" w:rsidR="00C64F29" w:rsidRPr="00C64F29" w:rsidRDefault="00C64F29" w:rsidP="00C64F29">
      <w:pPr>
        <w:rPr>
          <w:lang w:val="en-US"/>
        </w:rPr>
      </w:pPr>
    </w:p>
    <w:p w14:paraId="0579C5B6" w14:textId="77777777" w:rsidR="00C64F29" w:rsidRPr="00C64F29" w:rsidRDefault="00C64F29" w:rsidP="00C64F29">
      <w:pPr>
        <w:rPr>
          <w:lang w:val="en-US"/>
        </w:rPr>
      </w:pPr>
    </w:p>
    <w:p w14:paraId="1888B9EA" w14:textId="77777777" w:rsidR="00C64F29" w:rsidRPr="00C64F29" w:rsidRDefault="00C64F29" w:rsidP="00C64F29">
      <w:pPr>
        <w:rPr>
          <w:lang w:val="en-US"/>
        </w:rPr>
      </w:pPr>
    </w:p>
    <w:p w14:paraId="50EC9446" w14:textId="77777777" w:rsidR="00C64F29" w:rsidRPr="00C64F29" w:rsidRDefault="00C64F29" w:rsidP="00C64F29">
      <w:pPr>
        <w:rPr>
          <w:lang w:val="en-US"/>
        </w:rPr>
      </w:pPr>
    </w:p>
    <w:p w14:paraId="09CA88DF" w14:textId="77777777" w:rsidR="00C64F29" w:rsidRPr="00C64F29" w:rsidRDefault="00C64F29" w:rsidP="00C64F29">
      <w:pPr>
        <w:rPr>
          <w:lang w:val="en-US"/>
        </w:rPr>
      </w:pPr>
    </w:p>
    <w:p w14:paraId="7FA7B343" w14:textId="77777777" w:rsidR="00C64F29" w:rsidRPr="00C64F29" w:rsidRDefault="00C64F29" w:rsidP="00C64F29">
      <w:pPr>
        <w:rPr>
          <w:lang w:val="en-US"/>
        </w:rPr>
      </w:pPr>
    </w:p>
    <w:p w14:paraId="753EEE45" w14:textId="77777777" w:rsidR="00C64F29" w:rsidRPr="00C64F29" w:rsidRDefault="00C64F29" w:rsidP="00C64F29">
      <w:pPr>
        <w:rPr>
          <w:lang w:val="en-US"/>
        </w:rPr>
      </w:pPr>
    </w:p>
    <w:p w14:paraId="00893729" w14:textId="77777777" w:rsidR="00C64F29" w:rsidRPr="00C64F29" w:rsidRDefault="00C64F29" w:rsidP="00C64F29">
      <w:pPr>
        <w:rPr>
          <w:lang w:val="en-US"/>
        </w:rPr>
      </w:pPr>
    </w:p>
    <w:p w14:paraId="7C1BFA8E" w14:textId="77777777" w:rsidR="00C64F29" w:rsidRPr="00C64F29" w:rsidRDefault="00C64F29" w:rsidP="00C64F29">
      <w:pPr>
        <w:rPr>
          <w:lang w:val="en-US"/>
        </w:rPr>
      </w:pPr>
    </w:p>
    <w:p w14:paraId="2E9C460B" w14:textId="77777777" w:rsidR="00C64F29" w:rsidRPr="00C64F29" w:rsidRDefault="00C64F29" w:rsidP="00C64F29">
      <w:pPr>
        <w:rPr>
          <w:lang w:val="en-US"/>
        </w:rPr>
      </w:pPr>
    </w:p>
    <w:p w14:paraId="47502C10" w14:textId="77777777" w:rsidR="00C64F29" w:rsidRPr="00C64F29" w:rsidRDefault="00C64F29" w:rsidP="00C64F29">
      <w:pPr>
        <w:rPr>
          <w:lang w:val="en-US"/>
        </w:rPr>
      </w:pPr>
    </w:p>
    <w:p w14:paraId="3564283F" w14:textId="77777777" w:rsidR="00C64F29" w:rsidRPr="00C64F29" w:rsidRDefault="00C64F29" w:rsidP="00C64F29">
      <w:pPr>
        <w:rPr>
          <w:lang w:val="en-US"/>
        </w:rPr>
      </w:pPr>
    </w:p>
    <w:p w14:paraId="74EAAC71" w14:textId="74554DDA" w:rsidR="00C64F29" w:rsidRPr="00C64F29" w:rsidRDefault="00C64F29" w:rsidP="00C64F29">
      <w:pPr>
        <w:rPr>
          <w:lang w:val="en-US"/>
        </w:rPr>
      </w:pPr>
    </w:p>
    <w:p w14:paraId="4382FE44" w14:textId="131E3151" w:rsidR="00C64F29" w:rsidRPr="00C64F29" w:rsidRDefault="00C64F29" w:rsidP="00C64F29">
      <w:pPr>
        <w:rPr>
          <w:lang w:val="en-US"/>
        </w:rPr>
      </w:pPr>
    </w:p>
    <w:p w14:paraId="1672E0A5" w14:textId="16B7594A" w:rsidR="00C64F29" w:rsidRPr="00C64F29" w:rsidRDefault="00C64F29" w:rsidP="00C64F29">
      <w:pPr>
        <w:rPr>
          <w:lang w:val="en-US"/>
        </w:rPr>
      </w:pPr>
    </w:p>
    <w:p w14:paraId="4C3D0E17" w14:textId="5020E7DE" w:rsidR="00C64F29" w:rsidRDefault="00C64F29" w:rsidP="00C64F29">
      <w:pPr>
        <w:rPr>
          <w:lang w:val="en-US"/>
        </w:rPr>
      </w:pPr>
    </w:p>
    <w:p w14:paraId="5A21FE38" w14:textId="75990D6E" w:rsidR="00C64F29" w:rsidRDefault="00C64F29" w:rsidP="00C64F29">
      <w:pPr>
        <w:suppressLineNumbers/>
        <w:jc w:val="center"/>
        <w:rPr>
          <w:lang w:val="en-US"/>
        </w:rPr>
      </w:pPr>
    </w:p>
    <w:p w14:paraId="774A1B59" w14:textId="45EFBFA6" w:rsidR="00C64F29" w:rsidRDefault="00C64F29" w:rsidP="00C64F29">
      <w:pPr>
        <w:suppressLineNumbers/>
        <w:jc w:val="center"/>
        <w:rPr>
          <w:lang w:val="en-US"/>
        </w:rPr>
      </w:pPr>
    </w:p>
    <w:p w14:paraId="5F69D7F7" w14:textId="53589CC5" w:rsidR="00C64F29" w:rsidRDefault="00C64F29" w:rsidP="00C64F29">
      <w:pPr>
        <w:suppressLineNumbers/>
        <w:jc w:val="center"/>
        <w:rPr>
          <w:lang w:val="en-US"/>
        </w:rPr>
      </w:pPr>
    </w:p>
    <w:p w14:paraId="5BDCB3F3" w14:textId="655797A0" w:rsidR="00C64F29" w:rsidRDefault="00C64F29" w:rsidP="00C64F29">
      <w:pPr>
        <w:suppressLineNumbers/>
        <w:jc w:val="center"/>
        <w:rPr>
          <w:lang w:val="en-US"/>
        </w:rPr>
      </w:pPr>
    </w:p>
    <w:p w14:paraId="69FD09E1" w14:textId="46F80B21" w:rsidR="00C64F29" w:rsidRDefault="00C64F29" w:rsidP="00C64F29">
      <w:pPr>
        <w:suppressLineNumbers/>
        <w:jc w:val="center"/>
        <w:rPr>
          <w:lang w:val="en-US"/>
        </w:rPr>
      </w:pPr>
    </w:p>
    <w:p w14:paraId="2465EC1C" w14:textId="29609BD1" w:rsidR="00C64F29" w:rsidRDefault="00C64F29" w:rsidP="00C64F29">
      <w:pPr>
        <w:suppressLineNumbers/>
        <w:jc w:val="center"/>
        <w:rPr>
          <w:lang w:val="en-US"/>
        </w:rPr>
      </w:pPr>
    </w:p>
    <w:p w14:paraId="5CF307A9" w14:textId="3FC4F324" w:rsidR="00C64F29" w:rsidRDefault="00C64F29" w:rsidP="00C64F29">
      <w:pPr>
        <w:suppressLineNumbers/>
        <w:jc w:val="center"/>
        <w:rPr>
          <w:lang w:val="en-US"/>
        </w:rPr>
      </w:pPr>
    </w:p>
    <w:p w14:paraId="448C113A" w14:textId="50B79D72" w:rsidR="00C64F29" w:rsidRDefault="00C64F29" w:rsidP="00C64F29">
      <w:pPr>
        <w:suppressLineNumbers/>
        <w:jc w:val="center"/>
        <w:rPr>
          <w:lang w:val="en-US"/>
        </w:rPr>
      </w:pPr>
    </w:p>
    <w:p w14:paraId="0B3C5765" w14:textId="30CB6667" w:rsidR="00C64F29" w:rsidRDefault="00C64F29" w:rsidP="00C64F29">
      <w:pPr>
        <w:suppressLineNumbers/>
        <w:jc w:val="center"/>
        <w:rPr>
          <w:lang w:val="en-US"/>
        </w:rPr>
      </w:pPr>
    </w:p>
    <w:p w14:paraId="5B6D28DD" w14:textId="54D561ED" w:rsidR="00C64F29" w:rsidRDefault="00C64F29" w:rsidP="00C64F29">
      <w:pPr>
        <w:suppressLineNumbers/>
        <w:jc w:val="center"/>
        <w:rPr>
          <w:lang w:val="en-US"/>
        </w:rPr>
      </w:pPr>
    </w:p>
    <w:p w14:paraId="071B82EB" w14:textId="7B2E31DA" w:rsidR="00C64F29" w:rsidRDefault="00C64F29" w:rsidP="00C64F29">
      <w:pPr>
        <w:suppressLineNumbers/>
        <w:jc w:val="center"/>
        <w:rPr>
          <w:lang w:val="en-US"/>
        </w:rPr>
      </w:pPr>
    </w:p>
    <w:p w14:paraId="7A51A596" w14:textId="30C529E2" w:rsidR="00C64F29" w:rsidRDefault="00C64F29" w:rsidP="00C64F29">
      <w:pPr>
        <w:suppressLineNumbers/>
        <w:jc w:val="center"/>
        <w:rPr>
          <w:lang w:val="en-US"/>
        </w:rPr>
      </w:pPr>
    </w:p>
    <w:p w14:paraId="2688639F" w14:textId="2FBB5B8F" w:rsidR="00C64F29" w:rsidRDefault="00C64F29" w:rsidP="00C64F29">
      <w:pPr>
        <w:suppressLineNumbers/>
        <w:jc w:val="center"/>
        <w:rPr>
          <w:lang w:val="en-US"/>
        </w:rPr>
      </w:pPr>
    </w:p>
    <w:p w14:paraId="3471C63C" w14:textId="5AB8A37A" w:rsidR="00C64F29" w:rsidRDefault="00C64F29" w:rsidP="00C64F29">
      <w:pPr>
        <w:suppressLineNumbers/>
        <w:jc w:val="center"/>
        <w:rPr>
          <w:lang w:val="en-US"/>
        </w:rPr>
      </w:pPr>
    </w:p>
    <w:p w14:paraId="16C8ACA8" w14:textId="377DAF47" w:rsidR="00C64F29" w:rsidRDefault="00C64F29" w:rsidP="00C64F29">
      <w:pPr>
        <w:suppressLineNumbers/>
        <w:jc w:val="center"/>
        <w:rPr>
          <w:lang w:val="en-US"/>
        </w:rPr>
      </w:pPr>
    </w:p>
    <w:p w14:paraId="776B44DA" w14:textId="57C954DD" w:rsidR="00C64F29" w:rsidRDefault="00C64F29" w:rsidP="00C64F29">
      <w:pPr>
        <w:suppressLineNumbers/>
        <w:jc w:val="center"/>
        <w:rPr>
          <w:lang w:val="en-US"/>
        </w:rPr>
      </w:pPr>
    </w:p>
    <w:p w14:paraId="6EB32991" w14:textId="5629F525" w:rsidR="00C64F29" w:rsidRDefault="00C64F29" w:rsidP="00C64F29">
      <w:pPr>
        <w:suppressLineNumbers/>
        <w:jc w:val="center"/>
        <w:rPr>
          <w:lang w:val="en-US"/>
        </w:rPr>
      </w:pPr>
    </w:p>
    <w:p w14:paraId="61EB9401" w14:textId="154F9F0E" w:rsidR="00C64F29" w:rsidRDefault="00C64F29" w:rsidP="00C64F29">
      <w:pPr>
        <w:suppressLineNumbers/>
        <w:jc w:val="center"/>
        <w:rPr>
          <w:lang w:val="en-US"/>
        </w:rPr>
      </w:pPr>
    </w:p>
    <w:p w14:paraId="17B268EF" w14:textId="6752759E" w:rsidR="00C64F29" w:rsidRDefault="00C64F29" w:rsidP="00C64F29">
      <w:pPr>
        <w:suppressLineNumbers/>
        <w:jc w:val="center"/>
        <w:rPr>
          <w:lang w:val="en-US"/>
        </w:rPr>
      </w:pPr>
    </w:p>
    <w:p w14:paraId="35D1442B" w14:textId="77777777" w:rsidR="00915FD0" w:rsidRDefault="00915FD0" w:rsidP="00C64F29">
      <w:pPr>
        <w:suppressLineNumbers/>
        <w:jc w:val="center"/>
        <w:rPr>
          <w:lang w:val="en-US"/>
        </w:rPr>
      </w:pPr>
      <w:bookmarkStart w:id="0" w:name="_GoBack"/>
      <w:bookmarkEnd w:id="0"/>
    </w:p>
    <w:p w14:paraId="66B86E44" w14:textId="75A4294C" w:rsidR="00C64F29" w:rsidRPr="005E37CE" w:rsidRDefault="00C64F29" w:rsidP="00C64F29">
      <w:pPr>
        <w:suppressLineNumbers/>
        <w:jc w:val="center"/>
        <w:rPr>
          <w:lang w:val="en-US"/>
        </w:rPr>
      </w:pPr>
      <w:r w:rsidRPr="005E37CE">
        <w:rPr>
          <w:lang w:val="en-US"/>
        </w:rPr>
        <w:t>Supplemental Fig. 1 Flow chart of study subject recruitment.</w:t>
      </w:r>
    </w:p>
    <w:p w14:paraId="196C05E5" w14:textId="602AD84A" w:rsidR="00392565" w:rsidRPr="00C64F29" w:rsidRDefault="00392565" w:rsidP="00C64F29">
      <w:pPr>
        <w:tabs>
          <w:tab w:val="left" w:pos="2692"/>
        </w:tabs>
        <w:rPr>
          <w:lang w:val="en-US"/>
        </w:rPr>
      </w:pPr>
    </w:p>
    <w:sectPr w:rsidR="00392565" w:rsidRPr="00C64F29" w:rsidSect="00C56445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8C9519" w14:textId="77777777" w:rsidR="003475FA" w:rsidRDefault="003475FA" w:rsidP="00392565">
      <w:r>
        <w:separator/>
      </w:r>
    </w:p>
  </w:endnote>
  <w:endnote w:type="continuationSeparator" w:id="0">
    <w:p w14:paraId="64B66994" w14:textId="77777777" w:rsidR="003475FA" w:rsidRDefault="003475FA" w:rsidP="00392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073004" w14:textId="77777777" w:rsidR="003475FA" w:rsidRDefault="003475FA" w:rsidP="00392565">
      <w:r>
        <w:separator/>
      </w:r>
    </w:p>
  </w:footnote>
  <w:footnote w:type="continuationSeparator" w:id="0">
    <w:p w14:paraId="1D12FB0F" w14:textId="77777777" w:rsidR="003475FA" w:rsidRDefault="003475FA" w:rsidP="00392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064"/>
    <w:rsid w:val="000104B0"/>
    <w:rsid w:val="000424FF"/>
    <w:rsid w:val="000528FC"/>
    <w:rsid w:val="00056C65"/>
    <w:rsid w:val="00090ED2"/>
    <w:rsid w:val="000A3D7C"/>
    <w:rsid w:val="000B0A40"/>
    <w:rsid w:val="000F7A03"/>
    <w:rsid w:val="00120B90"/>
    <w:rsid w:val="00120E5B"/>
    <w:rsid w:val="00146FD9"/>
    <w:rsid w:val="00156773"/>
    <w:rsid w:val="00164DDF"/>
    <w:rsid w:val="001B4DA4"/>
    <w:rsid w:val="001D7CA0"/>
    <w:rsid w:val="001E3AE7"/>
    <w:rsid w:val="001F345D"/>
    <w:rsid w:val="00210C8F"/>
    <w:rsid w:val="00214306"/>
    <w:rsid w:val="0028420F"/>
    <w:rsid w:val="003475FA"/>
    <w:rsid w:val="003579C3"/>
    <w:rsid w:val="00380E15"/>
    <w:rsid w:val="00392565"/>
    <w:rsid w:val="003B0E24"/>
    <w:rsid w:val="003D2005"/>
    <w:rsid w:val="003F53B0"/>
    <w:rsid w:val="003F5E3B"/>
    <w:rsid w:val="00420556"/>
    <w:rsid w:val="004470CF"/>
    <w:rsid w:val="00453218"/>
    <w:rsid w:val="00461405"/>
    <w:rsid w:val="004668FB"/>
    <w:rsid w:val="00466B24"/>
    <w:rsid w:val="00481F4A"/>
    <w:rsid w:val="0048353E"/>
    <w:rsid w:val="004944AD"/>
    <w:rsid w:val="004A2732"/>
    <w:rsid w:val="004B6191"/>
    <w:rsid w:val="00501A63"/>
    <w:rsid w:val="00526B17"/>
    <w:rsid w:val="0057478D"/>
    <w:rsid w:val="005930E4"/>
    <w:rsid w:val="005E37CE"/>
    <w:rsid w:val="006128CF"/>
    <w:rsid w:val="006172DA"/>
    <w:rsid w:val="00643BFA"/>
    <w:rsid w:val="006454A3"/>
    <w:rsid w:val="00701074"/>
    <w:rsid w:val="007057E5"/>
    <w:rsid w:val="0070772B"/>
    <w:rsid w:val="007243F5"/>
    <w:rsid w:val="00742153"/>
    <w:rsid w:val="00773BAA"/>
    <w:rsid w:val="00794E26"/>
    <w:rsid w:val="007970EB"/>
    <w:rsid w:val="007D332B"/>
    <w:rsid w:val="007D479B"/>
    <w:rsid w:val="007E12BF"/>
    <w:rsid w:val="008B30AE"/>
    <w:rsid w:val="008B45C3"/>
    <w:rsid w:val="008B6F4D"/>
    <w:rsid w:val="008E7373"/>
    <w:rsid w:val="00907AE6"/>
    <w:rsid w:val="00915FD0"/>
    <w:rsid w:val="00954967"/>
    <w:rsid w:val="009B4436"/>
    <w:rsid w:val="00A1704C"/>
    <w:rsid w:val="00A31F46"/>
    <w:rsid w:val="00A57FC8"/>
    <w:rsid w:val="00AB1EC4"/>
    <w:rsid w:val="00AF726C"/>
    <w:rsid w:val="00B4090B"/>
    <w:rsid w:val="00BF0064"/>
    <w:rsid w:val="00C02968"/>
    <w:rsid w:val="00C14AB1"/>
    <w:rsid w:val="00C25578"/>
    <w:rsid w:val="00C43FD9"/>
    <w:rsid w:val="00C56445"/>
    <w:rsid w:val="00C64F29"/>
    <w:rsid w:val="00C970E6"/>
    <w:rsid w:val="00D05E7D"/>
    <w:rsid w:val="00D11D09"/>
    <w:rsid w:val="00D436BC"/>
    <w:rsid w:val="00D646F3"/>
    <w:rsid w:val="00D87091"/>
    <w:rsid w:val="00DC2342"/>
    <w:rsid w:val="00DD45F4"/>
    <w:rsid w:val="00E16770"/>
    <w:rsid w:val="00E44169"/>
    <w:rsid w:val="00E5680D"/>
    <w:rsid w:val="00E61F01"/>
    <w:rsid w:val="00EA70A6"/>
    <w:rsid w:val="00EB37EE"/>
    <w:rsid w:val="00EB5343"/>
    <w:rsid w:val="00ED5008"/>
    <w:rsid w:val="00F066FA"/>
    <w:rsid w:val="00F23B91"/>
    <w:rsid w:val="00F32506"/>
    <w:rsid w:val="00F4589E"/>
    <w:rsid w:val="00F6032B"/>
    <w:rsid w:val="00F83C55"/>
    <w:rsid w:val="00F90A01"/>
    <w:rsid w:val="00F965CA"/>
    <w:rsid w:val="00FA4942"/>
    <w:rsid w:val="00FE5B50"/>
    <w:rsid w:val="00FF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41AED"/>
  <w15:chartTrackingRefBased/>
  <w15:docId w15:val="{11934607-FA62-484E-9094-34C0BE0B5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0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F00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F006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F0064"/>
    <w:rPr>
      <w:rFonts w:ascii="Times New Roman" w:eastAsia="Times New Roman" w:hAnsi="Times New Roman" w:cs="Times New Roman"/>
      <w:sz w:val="20"/>
      <w:szCs w:val="20"/>
      <w:lang w:val="ca-ES"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F006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0064"/>
    <w:rPr>
      <w:rFonts w:ascii="Segoe UI" w:eastAsia="Times New Roman" w:hAnsi="Segoe UI" w:cs="Segoe UI"/>
      <w:sz w:val="18"/>
      <w:szCs w:val="18"/>
      <w:lang w:val="ca-ES" w:eastAsia="ca-ES"/>
    </w:rPr>
  </w:style>
  <w:style w:type="paragraph" w:styleId="Encabezado">
    <w:name w:val="header"/>
    <w:basedOn w:val="Normal"/>
    <w:link w:val="EncabezadoCar"/>
    <w:uiPriority w:val="99"/>
    <w:unhideWhenUsed/>
    <w:rsid w:val="003925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92565"/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styleId="Piedepgina">
    <w:name w:val="footer"/>
    <w:basedOn w:val="Normal"/>
    <w:link w:val="PiedepginaCar"/>
    <w:uiPriority w:val="99"/>
    <w:unhideWhenUsed/>
    <w:rsid w:val="003925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92565"/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styleId="Prrafodelista">
    <w:name w:val="List Paragraph"/>
    <w:basedOn w:val="Normal"/>
    <w:uiPriority w:val="34"/>
    <w:qFormat/>
    <w:rsid w:val="007E12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95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4494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442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0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7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86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Lleida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at de Lleida</dc:creator>
  <cp:keywords/>
  <dc:description/>
  <cp:lastModifiedBy>Universitat de Lleida</cp:lastModifiedBy>
  <cp:revision>91</cp:revision>
  <dcterms:created xsi:type="dcterms:W3CDTF">2018-06-07T09:58:00Z</dcterms:created>
  <dcterms:modified xsi:type="dcterms:W3CDTF">2018-06-20T10:21:00Z</dcterms:modified>
</cp:coreProperties>
</file>